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823" w:rsidRPr="005A053E" w:rsidRDefault="00941823" w:rsidP="00941823">
      <w:pPr>
        <w:rPr>
          <w:rFonts w:ascii="Arial" w:hAnsi="Arial"/>
          <w:b/>
          <w:sz w:val="22"/>
          <w:szCs w:val="22"/>
          <w:lang w:val="en-GB"/>
        </w:rPr>
      </w:pPr>
      <w:bookmarkStart w:id="0" w:name="_GoBack"/>
      <w:bookmarkEnd w:id="0"/>
    </w:p>
    <w:p w:rsidR="00941823" w:rsidRPr="005A053E" w:rsidRDefault="00941823" w:rsidP="00941823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5A053E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 w:rsidR="003A187C">
        <w:rPr>
          <w:rFonts w:ascii="Times New Roman" w:hAnsi="Times New Roman" w:cs="Times New Roman"/>
          <w:b/>
          <w:sz w:val="22"/>
          <w:szCs w:val="22"/>
          <w:lang w:val="en-GB"/>
        </w:rPr>
        <w:t>S4</w:t>
      </w:r>
      <w:r w:rsidRPr="005A053E">
        <w:rPr>
          <w:rFonts w:ascii="Times New Roman" w:hAnsi="Times New Roman" w:cs="Times New Roman"/>
          <w:b/>
          <w:sz w:val="22"/>
          <w:szCs w:val="22"/>
          <w:lang w:val="en-GB"/>
        </w:rPr>
        <w:t>:</w:t>
      </w:r>
      <w:r w:rsidRPr="005A053E">
        <w:rPr>
          <w:rFonts w:ascii="Times New Roman" w:hAnsi="Times New Roman" w:cs="Times New Roman"/>
          <w:sz w:val="22"/>
          <w:szCs w:val="22"/>
          <w:lang w:val="en-GB"/>
        </w:rPr>
        <w:t xml:space="preserve"> PCR and Extend Primer Sequences of 5 </w:t>
      </w:r>
      <w:proofErr w:type="spellStart"/>
      <w:r w:rsidRPr="005A053E">
        <w:rPr>
          <w:rFonts w:ascii="Times New Roman" w:hAnsi="Times New Roman" w:cs="Times New Roman"/>
          <w:sz w:val="22"/>
          <w:szCs w:val="22"/>
          <w:lang w:val="en-GB"/>
        </w:rPr>
        <w:t>plexes</w:t>
      </w:r>
      <w:proofErr w:type="spellEnd"/>
      <w:r w:rsidR="005A053E" w:rsidRPr="005A053E">
        <w:rPr>
          <w:rFonts w:ascii="Times New Roman" w:hAnsi="Times New Roman" w:cs="Times New Roman"/>
          <w:sz w:val="22"/>
          <w:szCs w:val="22"/>
          <w:lang w:val="en-GB"/>
        </w:rPr>
        <w:t xml:space="preserve"> and the list of </w:t>
      </w:r>
      <w:proofErr w:type="spellStart"/>
      <w:r w:rsidR="005A053E" w:rsidRPr="005A053E">
        <w:rPr>
          <w:rFonts w:ascii="Times New Roman" w:hAnsi="Times New Roman" w:cs="Times New Roman"/>
          <w:sz w:val="22"/>
          <w:szCs w:val="22"/>
          <w:lang w:val="en-GB"/>
        </w:rPr>
        <w:t>Ta</w:t>
      </w:r>
      <w:r w:rsidR="00741DD4" w:rsidRPr="005A053E">
        <w:rPr>
          <w:rFonts w:ascii="Times New Roman" w:hAnsi="Times New Roman" w:cs="Times New Roman"/>
          <w:sz w:val="22"/>
          <w:szCs w:val="22"/>
          <w:lang w:val="en-GB"/>
        </w:rPr>
        <w:t>qman</w:t>
      </w:r>
      <w:proofErr w:type="spellEnd"/>
      <w:r w:rsidR="00741DD4" w:rsidRPr="005A053E">
        <w:rPr>
          <w:rFonts w:ascii="Times New Roman" w:hAnsi="Times New Roman" w:cs="Times New Roman"/>
          <w:sz w:val="22"/>
          <w:szCs w:val="22"/>
          <w:lang w:val="en-GB"/>
        </w:rPr>
        <w:t xml:space="preserve"> primers used for </w:t>
      </w:r>
      <w:proofErr w:type="spellStart"/>
      <w:proofErr w:type="gramStart"/>
      <w:r w:rsidR="00741DD4" w:rsidRPr="005A053E">
        <w:rPr>
          <w:rFonts w:ascii="Times New Roman" w:hAnsi="Times New Roman" w:cs="Times New Roman"/>
          <w:sz w:val="22"/>
          <w:szCs w:val="22"/>
          <w:lang w:val="en-GB"/>
        </w:rPr>
        <w:t>miRNA</w:t>
      </w:r>
      <w:proofErr w:type="spellEnd"/>
      <w:r w:rsidR="00741DD4" w:rsidRPr="005A053E">
        <w:rPr>
          <w:rFonts w:ascii="Times New Roman" w:hAnsi="Times New Roman" w:cs="Times New Roman"/>
          <w:sz w:val="22"/>
          <w:szCs w:val="22"/>
          <w:lang w:val="en-GB"/>
        </w:rPr>
        <w:t xml:space="preserve">  and</w:t>
      </w:r>
      <w:proofErr w:type="gramEnd"/>
      <w:r w:rsidR="00741DD4" w:rsidRPr="005A053E">
        <w:rPr>
          <w:rFonts w:ascii="Times New Roman" w:hAnsi="Times New Roman" w:cs="Times New Roman"/>
          <w:sz w:val="22"/>
          <w:szCs w:val="22"/>
          <w:lang w:val="en-GB"/>
        </w:rPr>
        <w:t xml:space="preserve"> mRNA expression by RTQPCR</w:t>
      </w:r>
      <w:r w:rsidR="005A053E" w:rsidRPr="005A053E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:rsidR="00941823" w:rsidRDefault="00941823" w:rsidP="00941823">
      <w:pPr>
        <w:rPr>
          <w:rFonts w:ascii="Arial" w:hAnsi="Arial"/>
          <w:sz w:val="22"/>
          <w:lang w:val="en-GB"/>
        </w:rPr>
      </w:pPr>
    </w:p>
    <w:p w:rsidR="00941823" w:rsidRPr="00463311" w:rsidRDefault="00941823" w:rsidP="00941823">
      <w:pPr>
        <w:rPr>
          <w:rFonts w:ascii="Arial" w:hAnsi="Arial"/>
          <w:sz w:val="22"/>
          <w:lang w:val="en-GB"/>
        </w:rPr>
      </w:pPr>
    </w:p>
    <w:tbl>
      <w:tblPr>
        <w:tblStyle w:val="TableGrid"/>
        <w:tblW w:w="12867" w:type="dxa"/>
        <w:tblLook w:val="01A0" w:firstRow="1" w:lastRow="0" w:firstColumn="1" w:lastColumn="1" w:noHBand="0" w:noVBand="0"/>
      </w:tblPr>
      <w:tblGrid>
        <w:gridCol w:w="1532"/>
        <w:gridCol w:w="4110"/>
        <w:gridCol w:w="3816"/>
        <w:gridCol w:w="3409"/>
      </w:tblGrid>
      <w:tr w:rsidR="00941823" w:rsidRPr="00737568" w:rsidTr="00741DD4">
        <w:trPr>
          <w:trHeight w:val="50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7568">
              <w:rPr>
                <w:rFonts w:ascii="Arial" w:hAnsi="Arial" w:cs="Arial"/>
                <w:b/>
                <w:sz w:val="16"/>
                <w:szCs w:val="16"/>
              </w:rPr>
              <w:t>SNP_ID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7568">
              <w:rPr>
                <w:rFonts w:ascii="Arial" w:hAnsi="Arial" w:cs="Arial"/>
                <w:b/>
                <w:sz w:val="16"/>
                <w:szCs w:val="16"/>
              </w:rPr>
              <w:t>1st-PCR PRIMER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7568">
              <w:rPr>
                <w:rFonts w:ascii="Arial" w:hAnsi="Arial" w:cs="Arial"/>
                <w:b/>
                <w:sz w:val="16"/>
                <w:szCs w:val="16"/>
              </w:rPr>
              <w:t>2nd-PCR PRIMER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37568">
              <w:rPr>
                <w:rFonts w:ascii="Arial" w:hAnsi="Arial" w:cs="Arial"/>
                <w:b/>
                <w:sz w:val="16"/>
                <w:szCs w:val="16"/>
              </w:rPr>
              <w:t>EXTEND PRIMER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7613170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CCTGTCACAGGGTTTGCT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CATTTTGTCTTTTGC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TGCTTGTTGCTGCT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2140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ATCTTTGACCAGCACTGT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AGTTTTAATTCTCGGT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TGTTTATGGCTGCT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667575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GCATGGACACAGATTA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ATTGTTGAAAATGGCT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TGGGGCTGCAACTT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665462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GGAGCTCTCCACCCAC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GAAGCTCCTCCTGTCCTA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aCCACCCACTCACATT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5048919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CTGCTTTCTGCAAACTC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ATACTTTGGCTGCTAA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GCAAACTCACTCACTT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5358880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CCCATACAGCCAGATAC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AGTTGGGAAGTGAGAA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CCAGATACGGAGGA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959041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ATACTAAATGCCACAC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TTGCATCCACCAGAGAA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TGCCACACTGTATGTTT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503714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TAGGAATTGAGACTAAC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TGGATACATACAGTGG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TTGGTTAAGTCCACTG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5588181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TCTGGTAGAGAGTCAGG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CACCTTAGTTAGGAGCT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CTAAAGGACAGGAAGA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5613577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TGCTTATGTAGTGCCT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AAAGCTTCAAGACTAGC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CTGTTGTCCTACATGTTT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3357043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GTTTTAAAGAAATGCAG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CTCGTGTTTCTTTCTACT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AAATGCAGGGAGGCAAT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4577052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CAAACAAACACCTGCAAT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AGGGTATTTTTCTTGATC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cACACCTGCAATTGAGGT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0187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TAGATGTTCAGAAGCC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GAGTCATAACGTGAACAG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CACTGAAGAGCTATGAGAT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580973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CTGATTTAGGAGTTGT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AAAGGTAGACAGCTTT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ctgaCCATCTGTTCTCCCA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747811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ATTTGCAACTCACTGGC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GGGGTTTATAAGGGACT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GAGAAAAGGCATTTTTTTTT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5226959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TACCTCTTCATACACT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CAGAAGACAGCAATTTA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accCCTATAACTGTGGCATT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860649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TGCTTTTTATCCTGGC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CCCACTTCTCTGGCAGT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ttgTATCCTGGCACTGGCAA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703399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GTCTGTATTCATAGACCT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CTTCTCAGAAGCAATTT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tgCTGGAATATGTAAGACTGT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8378706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TGCGAACACGTGTTGTT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CCACAATATTGATTTTCC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TACACAAACTATAGTGTGAAAC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4733331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TGGTAGATTACCAAGA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CCAAAGAGCCAAAGAAT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aggtACTACATGGAAGGAAGG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539048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AAAAAACCTAGTTAGT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CATTAAAATAATGTGA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aacACCTAGTTAGTCCTACATT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3087701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ACATTTATACTTTGAGA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TCCGACAACCTAGAAAAA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atttcTACTTTGAGAACTCTGAC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7054881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GGTACAAAACCCAAAAGAA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AACATAGATAAAGCATGA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AACCCAAAAGAATATCTGAGGT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6747379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ATACGCCCAATTCAAA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CCTGGTATTATATATTTG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aCCAATTCAAACCTAAATGAGGT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1047984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AATAGGGCAAAGGGCC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TGCCTGATCATGCTGCT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aacctTGCCATGAGGCACATGGAAT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791132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GATACGGGTTTGGTGC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ACTTCAACTACTGACTC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gtTGCAGGTGAATTTATTACTG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695875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TTCCATCTTTTGTTCC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CTTCCAGGTGATTTTAT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ccgTTGTTCCCCTAAATTAATGCT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7877901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GTCTGAAAATGTCTTG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CCAAAGATGAAGCTGGT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agtAAAATGTCTTGGGAAAGTTTT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lastRenderedPageBreak/>
              <w:t>rs115190046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GGTCAACACGCCATGA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TGTGTGGTTGTAGCAA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ttAACCACACCCCTATTCGTGCTA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9303280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TGACCCTGGTATAAGA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TCTTAGAGAGGATGAG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tcccgTCTGATCATGTTAAAATGTGTT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595817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GGACTTCATGAACAAG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TTTGTGATTTGTCAC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ACAAGACAAAATAACTTATGATTAT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39184502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CTGTTACGCAGACTCTG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CCAGGATGTCTTTTCCC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aggttGGGAGCCCCATAATTACAAGAA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5275902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AATCAACCCAGCACCA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CCACATCTGGACTTA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CAACCACCATTCC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505481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TTGGCTGGAGCATCGGT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GTGAGTCCACTGCCACAT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GCATCGGTTGTCG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4843173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TGTCACTGGATATTTT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GTCACTGAGAGGTTAAT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TCCCAAACTCTCAGC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666573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ACAAACCAGCCACCCT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CCAGACCTTCTCACGA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CACATTCCAAACCCAAC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8110727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ATTGTTGTCACAGCAA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GCATGCAGTGTTACCA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tcCAGCAACCAGCGTT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516808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CAATGAAGTCCAGGGT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TGAATCCCAGATTCTGTA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CCAGGGTTGTACAAC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433252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AAACAAAAACGACATT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TAGGCTACCAGTGATCAT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ACGACATTGGGACAT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5956471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AGAGACAAAGCCAGAGG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ATGGCTGCCTGCACTT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aAGAGGTGATCAGGTC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7861341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CCTAGTCAGATGAAGG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CCAGGCCTTTTAGTTTT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TACAAACCCAAATTCT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725213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CACTATTATGAAGCT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CACGGCAGTCACAGTGTTA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GAAGCTACTAGTCATTCC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6607827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AATCCTCACAACAACCC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GGAAATGCACTTTATTT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gcACAACCCTGTGAGGT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8891230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GCTGCTGTCATTTTAT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TCCATCTAGACTCAAGGG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ggATGCTAAGTAAGGGG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7913906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CATGGCAAATGCAACT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CATCATGCACTGATGCT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CTTCTGAGTATTTTGTCTTC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156713233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CACCATTAACCCTTCTC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GACAGCAGCAGGAACA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tacCAGCCTGTAGCCACC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1343596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ACCATCCCCCATCATTT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CAACGGCACAAGTAGAG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CAAACATAATTTGAAGTGAG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506195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GGAAGTGTAATGGTAGA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AATTCATGGGCCACAC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agggATTGCTTCTGTTTCAGT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7217562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TTGCAGAGCCTTTTAC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CTGGCCAGCCAGTTGACT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aaggTTAGAACAGAGGGACC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4349450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AATATTTCTCTTACT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AATAATTCAAACCAAC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TATTTCTCTTACTGCAGATAT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8013608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GAAAAAGGAAAATCA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CACAGTTTCGTTATGCT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ggAGGAAAATCAGCAATTCA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4495432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CCTTCACTTTCAGTCTT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TGAGTCCAGTGTGAAAG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cctAGTCTTCCACACACAAAAA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6138206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CTTGAATTGTCTAAAGT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GCAACTTCATGTTTTAT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TAACTTTGTGACATTTTGAATC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5921733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TCATAGCAATTGTAAA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ATAGCAATTGCAAATCAG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TAGCAATTGTAAAGCAAAACAT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228632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CGTGTTGTTACACAAACT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CACAATATTGATTTTCC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tgGTTACACAAACTATAGTGTG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23823339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GCTGACTCCTTCTTCT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CATCAGTGTGATGGGA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gcttACTCCTTCTTCTTCAAGAGGT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944659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TGTTGGCAGGCCATTA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GCACAAAGTCATGGCT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attGTAACAAGCAAACTATTCATTT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689278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GTGCAAACTCGTGTT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AAAGAAATGCAGGGAGG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aTCTTATAAACAGAAAATGTCTTCA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271814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TGGATACATACAGTGG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TAGGAATTGAGACTAAC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gtAGTGGAGTTCTATAAACTCAT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449100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GATTTTTGTAGTTTT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GGACACAGTGCACAGTT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ttGTATTTAAAGCAAAAAAACGAAAA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6346657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ACACAGAGGAGAGAAA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GTAATAAACGCCTTTAT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aaaACAGAGGAGAGAAAACAAAAATA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042279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TTAAATACCAGTACT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AGGTCTGTATAATTCT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cttcTTAAATACCAGTACTTGAGGGA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lastRenderedPageBreak/>
              <w:t>rs11676092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CCAAAGAGCCAAAGAAT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TGGTAGATTACCAAGA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ttttgGAGCCAAAGAATAGTTCCTGTG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5817141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ACGTCTTGCTTCCTCTC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TCAAATGCCAGCTACTCC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attgTTTCTAGAGTCTGATGTAGCAG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10230793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TCCTCATCAATGAAGC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ATCAAGGGCCGATACA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GAAGCGGTGTGGAC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74657799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GGCGCTAGCAAACAACA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TCCACATCTATAAGTG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ATCTAACCAGCAGC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8025411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TTGTGCTGTATCCTGT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CACAAGATTGGAATCAT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GCTTTTTCTGTGGGAC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6952349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CACCCATACAGCCAGAT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AGTTGGGAAGTGAGAA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GGAGGAGCAGCAGCA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28624549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TCTCCCTCACTCAGGGCA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CTGCATCAGTGGAGG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GAACACCAGCAGATAC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194644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AACTGGTTCTGGTGAG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CTACATCCAGCTCCTCTA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GGCATGGATGACGGAG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197401836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AAGAAAGCACGTGCAG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GCGAGTCCTTCAAAG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aCACACCTGTTGCAGAA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8605519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ACAGGGCCTCACTTGGAT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GGAAAGCTTGAAAAGGC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CATGGAGGAAATGAGGT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716852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GAGTATCAGTCCCTAA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ATTAAGACCAAGTCATG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CCTCCCCTAAAAATTTGA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726417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TGTGTTTGGTTTCTGAT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CCTGAAAGTTATTGTTG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GTTTCTGATTCAAGTGAC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8183123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AGGGTTTCTGATTGGA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AGAGTTGATGAGGGCT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TGATTGGAGCTGTAGTT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7820837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GTCTCCCATTTATGTC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CCTGTAGGTTTCACCAT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ttTCCCTAGTAATGCCTATG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564593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GTGGTTTTATACTGAA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AAGGGAGGAGAAATTA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TACTGAAGGAAAAACACAA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5823770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ACACAGAGGAGAGAAA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GTAATAAACGCCTTTAT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GAGGAGAGAAAACAAAAAT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560454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TGACATGAATTAACCTG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GTTCCTCAAGTCCCAT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attAATTAACCTGGCCAAAA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7772971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GCACCAAAGGACTTTGGA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AAGCCACACTCTGAAT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TTGGAATAAAATTCCTGAACC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5149733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TCTGGTAGAGAGTCAGG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CACCTTAGTTAGGAGCT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gggCTAAAGGACAGGAAGAG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909702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AAGCTGTAATGTTTTG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TGGACAGACAAACCAGAT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gcgGTAATGTTTTGCCATGTT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2866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CCTATTGTAAAGAAAC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AAGAGTCCCCATGTAGTA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aggGTAAAGAAACGGAAAAAGT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001041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CAAACCCTTGGGGCTTTT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GGGCTGCAGCTTGCTCA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ctcGCTTTTTTATTTGGAGAAC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5544837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CAGGTGTACTAGTGAA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TAGAAGAGAAAATGTAC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CTAGTGAATGTAATTTATAGTTGC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7484576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AGATAGGAGCTTATGG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CAACTAGGAAAGACTAC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agAGGAGCTTATGGTCAAAAAGT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540181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TCTTCCACAGGAAGTT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AAAGTTCAGGGAAACG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ccCCACAGGAAGTTTGGAGCCTA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440182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GTACGAATGTATCTCCT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ATGCCTTGAACACTCT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CGAATGTATCTCCTTGAAAAAT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52843993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TGTCCTCTTCACCAGT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GCAGGTAGCAGTAGTGT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aacgCTACACACGTATATTCCACA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11758386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GTCTAGAGAGGACATT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CGTGGAGACGTCTTCTT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gtcgAGAGAGGACATTGCACCTTT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69050993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GGCTCGCAAAAAGTCA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GAGGAAAGATAAGTGA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aagaaTAAATGCATTGTAGCTCTGA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4937867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GGGGTTTATAAGGGAC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ATTTGCAACTCACTGGCC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aatGGACTGAATCAAATGAATGTA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1863140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ATCCTTGCAGCAGAGC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GAAATGCAACGTCGAAG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ttttcGAATTTCACAAAAATAAAAGCA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5026637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GTGAATCAAGTAATTAT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GCCTTTATTTGTAAAGCT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taAAGTAATTATACAAATAAACATCTG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2589352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CACAAGCGGCCCTGAC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ACAATGCTGAGGGCT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gaaAAGCGGCCCTGACACGTGATGG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10973203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TGAAGGTCTTCCAGAAG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TCCAACATGATTTCATG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CAGAAGCCACATCC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lastRenderedPageBreak/>
              <w:t>9427681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ACGTTCGCCATCATACC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TGCCGGTCCAAGGTGC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CTGGTGCCAACTC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65110509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CAAACATCTTCTGTAGC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CTTCATCAGAAAGAGGC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CTGTAGCGACCTCAC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3955370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CTCTGGTCATCTTCGTTC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CTCCTGTGGACTAACTTT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agTCTTCGTTCGTTTGGT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921079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GCCTCATGTTTCCTTT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AAACATTTTCACACCC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GATCAAGTGGCTTTCAA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41719240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GAGGGTGAAGGTGGGAT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GTGAGATTCTGCATGGA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tGGGTAGTTGGGTAGG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2422615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ACCACAATAGCCGTTG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CCCGAAGTCAAGAGCTA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GAATGACAGAAATGAAGG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462125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GGTTACCAAACATAAAT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CATTCACTTGCAAGCT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ATAAATGCTGAACATTCC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4313009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AGAACATTTTGCTAA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CTGCCTTTTTTCCTAAGT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GCTAAAGCATGACTAAACT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149683947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GGGTTGTTGATGAAGAC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CGCTTTATACCTGAGG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ttCTAGGTAGATGGGGAG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4408391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CTTAAACTCCTCCTTG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GTGTTCACCTCAGTTT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tgTTTACAAAGATCCAAGCA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708526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AGGGTCTTCCCCCAAC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TCTGTGAGCACTGGGA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CCCCCAACAGAACTATTTCTT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668336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GGAGCAGTTTCAAAAGC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GAAGAGAATACTGCCTC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CTCCAATAACATATCAGCAAT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33040892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TGGTGTAATTGGGATCG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AGCAGGATAACAGATGA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tgggTGGGATCGCCCAATAA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20180291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CAAAGCAGCCTAATACT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ACAGCCTAACTGATAAC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CCTAATACTTGTATTTGAAA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713910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GATCCAGGTGTTTGTT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TGCAACTGTTGTGGCCAT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CTAACTTCTGTAATACATACAAT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9951167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GTTGAGTGCTACATACA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CTCAACCATGGTCCTTC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aggGCTACATACAGGATTGAAA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198368028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CATGACGAAAGATTTC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TGGAAAGTACGTAGACT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gcCGAAAGATTTCAGAACTTCA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05142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GCAATACTATTTTGCTTT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CAGGAAAAATAAACGT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ATACTATTTTGCTTTAAGTTTTTTT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7617596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TAGTGAGGTATAAAAA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CAAGATGAAGAGGAAAA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ctcATTCTTTCTTTTTTTGTGTTTTT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5002326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TGCAGGGTAACATGTA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GCTTTTTGTTTTCCTTT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TCTATATTGAAAGAATACTTTTCTGG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6276176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TCGAAAAATGGAAGGC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AAATCCTTTAGACCCGG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GGCTGTCAATTTAAATTAAATTTATATT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537777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GTCTCACAGACAGATGT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CAAAGCCATCACAAAAC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ggtTGGTTCAAAGGTTATCTAAATTTT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2334610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CACGTGTTGCAAGAACA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CTCCCTCGTAATCAACTA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CAAGAACAGTTTTGAGCC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7411065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TTCTGGTCATCCCAGGT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GATTTATCTCCCTCTTG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ctccCTGACTTTTACCAGGGG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0817559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AAAAAAATTTACAAAAAAA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TACCTGTAGAAAACTCTGGC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AATTTACAAAAAAACAAACAC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4710244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TATCCACTGTTCCAATC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GTACATGTTTGGTTAAT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CCAATCTGATTTTATTGAAAAGGA</w:t>
            </w:r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8268613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TCTCATGTTGAACAATCT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GATCTTTGACCAGCACTGT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ctgATAAACATTCTCTGAAACCATA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6046312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GTGGATTATCTGCCTCGG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AAACAGATGCTACCCACA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37568">
              <w:rPr>
                <w:rFonts w:ascii="Arial" w:hAnsi="Arial" w:cs="Arial"/>
                <w:sz w:val="16"/>
                <w:szCs w:val="16"/>
              </w:rPr>
              <w:t>gatgGGGAATTGCTGGTACAAAGAC</w:t>
            </w:r>
            <w:proofErr w:type="spellEnd"/>
          </w:p>
        </w:tc>
      </w:tr>
      <w:tr w:rsidR="00941823" w:rsidRPr="00737568" w:rsidTr="00741DD4">
        <w:trPr>
          <w:trHeight w:val="26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79101693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GAAGTAGAACTTGAGTTCA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GCAGACTCAAGTCAAAGG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GTTCATGTTTTATATGAAATATTTAC</w:t>
            </w:r>
          </w:p>
        </w:tc>
      </w:tr>
      <w:tr w:rsidR="00941823" w:rsidRPr="00737568" w:rsidTr="00741DD4">
        <w:trPr>
          <w:trHeight w:val="280"/>
        </w:trPr>
        <w:tc>
          <w:tcPr>
            <w:tcW w:w="1532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rs115795511</w:t>
            </w:r>
          </w:p>
        </w:tc>
        <w:tc>
          <w:tcPr>
            <w:tcW w:w="4110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ATGGGTGTGGGTAATTTTC</w:t>
            </w:r>
          </w:p>
        </w:tc>
        <w:tc>
          <w:tcPr>
            <w:tcW w:w="3816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ACGTTGGATGCACAGGAAGGGTTTGTGTAA</w:t>
            </w:r>
          </w:p>
        </w:tc>
        <w:tc>
          <w:tcPr>
            <w:tcW w:w="3409" w:type="dxa"/>
            <w:noWrap/>
          </w:tcPr>
          <w:p w:rsidR="00941823" w:rsidRPr="00737568" w:rsidRDefault="00941823" w:rsidP="00B85B1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7568">
              <w:rPr>
                <w:rFonts w:ascii="Arial" w:hAnsi="Arial" w:cs="Arial"/>
                <w:sz w:val="16"/>
                <w:szCs w:val="16"/>
              </w:rPr>
              <w:t>TTTCTTAATTTATTTGTAGAAGAGAAG</w:t>
            </w:r>
          </w:p>
        </w:tc>
      </w:tr>
      <w:tr w:rsidR="004337A9" w:rsidRPr="00737568" w:rsidTr="00741DD4">
        <w:trPr>
          <w:gridAfter w:val="2"/>
          <w:wAfter w:w="7225" w:type="dxa"/>
          <w:trHeight w:val="280"/>
        </w:trPr>
        <w:tc>
          <w:tcPr>
            <w:tcW w:w="1532" w:type="dxa"/>
            <w:noWrap/>
          </w:tcPr>
          <w:p w:rsidR="004337A9" w:rsidRDefault="004337A9">
            <w:pPr>
              <w:rPr>
                <w:rFonts w:ascii="Arial" w:hAnsi="Arial" w:cs="Arial"/>
              </w:rPr>
            </w:pPr>
          </w:p>
        </w:tc>
        <w:tc>
          <w:tcPr>
            <w:tcW w:w="4110" w:type="dxa"/>
            <w:noWrap/>
          </w:tcPr>
          <w:p w:rsidR="004337A9" w:rsidRDefault="004337A9">
            <w:pPr>
              <w:rPr>
                <w:rFonts w:ascii="Arial" w:hAnsi="Arial" w:cs="Arial"/>
              </w:rPr>
            </w:pPr>
          </w:p>
        </w:tc>
      </w:tr>
      <w:tr w:rsidR="00741DD4" w:rsidRPr="005A053E" w:rsidTr="00741DD4">
        <w:trPr>
          <w:gridAfter w:val="2"/>
          <w:wAfter w:w="7225" w:type="dxa"/>
          <w:trHeight w:val="280"/>
        </w:trPr>
        <w:tc>
          <w:tcPr>
            <w:tcW w:w="1532" w:type="dxa"/>
            <w:noWrap/>
          </w:tcPr>
          <w:p w:rsidR="00741DD4" w:rsidRPr="005A053E" w:rsidRDefault="00741DD4">
            <w:pPr>
              <w:rPr>
                <w:rFonts w:ascii="Times New Roman" w:hAnsi="Times New Roman" w:cs="Times New Roman"/>
              </w:rPr>
            </w:pPr>
            <w:r w:rsidRPr="005A053E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4110" w:type="dxa"/>
            <w:noWrap/>
          </w:tcPr>
          <w:p w:rsidR="00741DD4" w:rsidRPr="005A053E" w:rsidRDefault="00741DD4">
            <w:pPr>
              <w:rPr>
                <w:rFonts w:ascii="Times New Roman" w:hAnsi="Times New Roman" w:cs="Times New Roman"/>
              </w:rPr>
            </w:pPr>
            <w:r w:rsidRPr="005A053E">
              <w:rPr>
                <w:rFonts w:ascii="Times New Roman" w:hAnsi="Times New Roman" w:cs="Times New Roman"/>
              </w:rPr>
              <w:t>Assay ID</w:t>
            </w:r>
          </w:p>
        </w:tc>
      </w:tr>
      <w:tr w:rsidR="00741DD4" w:rsidRPr="005A053E" w:rsidTr="00741DD4">
        <w:trPr>
          <w:gridAfter w:val="2"/>
          <w:wAfter w:w="7225" w:type="dxa"/>
          <w:trHeight w:val="285"/>
        </w:trPr>
        <w:tc>
          <w:tcPr>
            <w:tcW w:w="1532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hsa-miR-15</w:t>
            </w:r>
          </w:p>
        </w:tc>
        <w:tc>
          <w:tcPr>
            <w:tcW w:w="4110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#000389</w:t>
            </w:r>
          </w:p>
        </w:tc>
      </w:tr>
      <w:tr w:rsidR="00741DD4" w:rsidRPr="005A053E" w:rsidTr="00741DD4">
        <w:trPr>
          <w:gridAfter w:val="2"/>
          <w:wAfter w:w="7225" w:type="dxa"/>
          <w:trHeight w:val="285"/>
        </w:trPr>
        <w:tc>
          <w:tcPr>
            <w:tcW w:w="1532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hsa-miR-16</w:t>
            </w:r>
          </w:p>
        </w:tc>
        <w:tc>
          <w:tcPr>
            <w:tcW w:w="4110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#000391</w:t>
            </w:r>
          </w:p>
        </w:tc>
      </w:tr>
      <w:tr w:rsidR="00741DD4" w:rsidRPr="005A053E" w:rsidTr="00741DD4">
        <w:trPr>
          <w:gridAfter w:val="2"/>
          <w:wAfter w:w="7225" w:type="dxa"/>
          <w:trHeight w:val="285"/>
        </w:trPr>
        <w:tc>
          <w:tcPr>
            <w:tcW w:w="1532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lastRenderedPageBreak/>
              <w:t>has-miR-195</w:t>
            </w:r>
          </w:p>
        </w:tc>
        <w:tc>
          <w:tcPr>
            <w:tcW w:w="4110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#000494</w:t>
            </w:r>
          </w:p>
        </w:tc>
      </w:tr>
      <w:tr w:rsidR="00741DD4" w:rsidRPr="005A053E" w:rsidTr="00741DD4">
        <w:trPr>
          <w:gridAfter w:val="2"/>
          <w:wAfter w:w="7225" w:type="dxa"/>
          <w:trHeight w:val="285"/>
        </w:trPr>
        <w:tc>
          <w:tcPr>
            <w:tcW w:w="1532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has-miR-497</w:t>
            </w:r>
          </w:p>
        </w:tc>
        <w:tc>
          <w:tcPr>
            <w:tcW w:w="4110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#0001043</w:t>
            </w:r>
          </w:p>
        </w:tc>
      </w:tr>
      <w:tr w:rsidR="00741DD4" w:rsidRPr="005A053E" w:rsidTr="00741DD4">
        <w:trPr>
          <w:gridAfter w:val="2"/>
          <w:wAfter w:w="7225" w:type="dxa"/>
          <w:trHeight w:val="285"/>
        </w:trPr>
        <w:tc>
          <w:tcPr>
            <w:tcW w:w="1532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has-miR-103</w:t>
            </w:r>
          </w:p>
        </w:tc>
        <w:tc>
          <w:tcPr>
            <w:tcW w:w="4110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#000439</w:t>
            </w:r>
          </w:p>
        </w:tc>
      </w:tr>
      <w:tr w:rsidR="00741DD4" w:rsidRPr="005A053E" w:rsidTr="00741DD4">
        <w:trPr>
          <w:gridAfter w:val="2"/>
          <w:wAfter w:w="7225" w:type="dxa"/>
          <w:trHeight w:val="285"/>
        </w:trPr>
        <w:tc>
          <w:tcPr>
            <w:tcW w:w="1532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has-miR-107</w:t>
            </w:r>
          </w:p>
        </w:tc>
        <w:tc>
          <w:tcPr>
            <w:tcW w:w="4110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#000443</w:t>
            </w:r>
          </w:p>
        </w:tc>
      </w:tr>
      <w:tr w:rsidR="00741DD4" w:rsidRPr="005A053E" w:rsidTr="00741DD4">
        <w:trPr>
          <w:gridAfter w:val="2"/>
          <w:wAfter w:w="7225" w:type="dxa"/>
          <w:trHeight w:val="285"/>
        </w:trPr>
        <w:tc>
          <w:tcPr>
            <w:tcW w:w="1532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SnU6</w:t>
            </w:r>
          </w:p>
        </w:tc>
        <w:tc>
          <w:tcPr>
            <w:tcW w:w="4110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#001973</w:t>
            </w:r>
          </w:p>
        </w:tc>
      </w:tr>
      <w:tr w:rsidR="00741DD4" w:rsidRPr="005A053E" w:rsidTr="00741DD4">
        <w:trPr>
          <w:gridAfter w:val="2"/>
          <w:wAfter w:w="7225" w:type="dxa"/>
          <w:trHeight w:val="285"/>
        </w:trPr>
        <w:tc>
          <w:tcPr>
            <w:tcW w:w="1532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VPS4a</w:t>
            </w:r>
          </w:p>
        </w:tc>
        <w:tc>
          <w:tcPr>
            <w:tcW w:w="4110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Hs002003085_m1</w:t>
            </w:r>
          </w:p>
        </w:tc>
      </w:tr>
      <w:tr w:rsidR="00741DD4" w:rsidRPr="005A053E" w:rsidTr="00741DD4">
        <w:trPr>
          <w:gridAfter w:val="2"/>
          <w:wAfter w:w="7225" w:type="dxa"/>
          <w:trHeight w:val="285"/>
        </w:trPr>
        <w:tc>
          <w:tcPr>
            <w:tcW w:w="1532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18s</w:t>
            </w:r>
          </w:p>
        </w:tc>
        <w:tc>
          <w:tcPr>
            <w:tcW w:w="4110" w:type="dxa"/>
            <w:noWrap/>
            <w:hideMark/>
          </w:tcPr>
          <w:p w:rsidR="00741DD4" w:rsidRPr="005A053E" w:rsidRDefault="00741DD4" w:rsidP="00741DD4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5A053E">
              <w:rPr>
                <w:rFonts w:ascii="Times New Roman" w:eastAsia="Times New Roman" w:hAnsi="Times New Roman" w:cs="Times New Roman"/>
                <w:lang w:eastAsia="en-US"/>
              </w:rPr>
              <w:t>Hs99999901_s1</w:t>
            </w:r>
          </w:p>
        </w:tc>
      </w:tr>
    </w:tbl>
    <w:p w:rsidR="00B44173" w:rsidRPr="005A053E" w:rsidRDefault="00B44173" w:rsidP="00941823">
      <w:pPr>
        <w:rPr>
          <w:rFonts w:ascii="Times New Roman" w:hAnsi="Times New Roman" w:cs="Times New Roman"/>
        </w:rPr>
      </w:pPr>
    </w:p>
    <w:sectPr w:rsidR="00B44173" w:rsidRPr="005A053E" w:rsidSect="009418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823"/>
    <w:rsid w:val="000D6F49"/>
    <w:rsid w:val="002E4D2C"/>
    <w:rsid w:val="003A187C"/>
    <w:rsid w:val="004050BE"/>
    <w:rsid w:val="004337A9"/>
    <w:rsid w:val="005A053E"/>
    <w:rsid w:val="006B1466"/>
    <w:rsid w:val="00741DD4"/>
    <w:rsid w:val="008B0C5F"/>
    <w:rsid w:val="00941823"/>
    <w:rsid w:val="009749F2"/>
    <w:rsid w:val="00B44173"/>
    <w:rsid w:val="00BA451A"/>
    <w:rsid w:val="00D02F5C"/>
    <w:rsid w:val="00DF6B4A"/>
    <w:rsid w:val="00E0381E"/>
    <w:rsid w:val="00E4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823"/>
    <w:pPr>
      <w:spacing w:line="240" w:lineRule="auto"/>
      <w:jc w:val="left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DD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823"/>
    <w:pPr>
      <w:spacing w:line="240" w:lineRule="auto"/>
      <w:jc w:val="left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DD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0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73</Words>
  <Characters>1068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ta Adhikari</dc:creator>
  <cp:lastModifiedBy>Neeta Adhikari</cp:lastModifiedBy>
  <cp:revision>2</cp:revision>
  <dcterms:created xsi:type="dcterms:W3CDTF">2014-06-23T14:36:00Z</dcterms:created>
  <dcterms:modified xsi:type="dcterms:W3CDTF">2014-06-23T14:36:00Z</dcterms:modified>
</cp:coreProperties>
</file>